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>
          <w:rFonts w:ascii="Arial" w:hAnsi="Arial" w:cs="Arial"/>
          <w:szCs w:val="20"/>
        </w:rPr>
      </w:pPr>
      <w:r>
        <w:rPr>
          <w:lang w:val="en-US" w:eastAsia="en-US"/>
        </w:rPr>
        <w:drawing>
          <wp:inline distT="0" distB="0" distL="0" distR="0">
            <wp:extent cx="3712845" cy="2803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grayscl/>
                    </a:blip>
                    <a:srcRect l="-4" t="-6" r="486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845" cy="280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708400" cy="28035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>
                      <a:grayscl/>
                    </a:blip>
                    <a:srcRect l="-4" t="-6" r="496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400" cy="280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714115" cy="28035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grayscl/>
                    </a:blip>
                    <a:srcRect l="-4" t="-6" r="482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115" cy="280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733165" cy="28225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grayscl/>
                    </a:blip>
                    <a:srcRect l="0" t="0" r="4827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165" cy="2822575"/>
                    </a:xfrm>
                    <a:prstGeom prst="rect">
                      <a:avLst/>
                    </a:prstGeom>
                    <a:ln w="9525">
                      <a:solidFill>
                        <a:srgbClr val="A5A5A5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677920" cy="28035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grayscl/>
                    </a:blip>
                    <a:srcRect l="-4" t="-6" r="575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7920" cy="280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764915" cy="28035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grayscl/>
                    </a:blip>
                    <a:srcRect l="-4" t="-6" r="352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4915" cy="280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8"/>
          <w:footerReference w:type="first" r:id="rId9"/>
          <w:type w:val="nextPage"/>
          <w:pgSz w:w="11906" w:h="16838"/>
          <w:pgMar w:left="142" w:right="0" w:gutter="0" w:header="0" w:top="851" w:footer="146" w:bottom="202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right="282" w:hanging="0"/>
        <w:jc w:val="both"/>
        <w:rPr>
          <w:color w:val="000000"/>
          <w:sz w:val="16"/>
          <w:szCs w:val="20"/>
        </w:rPr>
      </w:pPr>
      <w:r>
        <w:rPr>
          <w:sz w:val="16"/>
          <w:szCs w:val="16"/>
        </w:rPr>
        <w:t xml:space="preserve">Graphic expression of comorbid conditions with prevalence </w:t>
      </w:r>
      <w:r>
        <w:rPr>
          <w:rFonts w:cs="Arial" w:ascii="Arial" w:hAnsi="Arial"/>
          <w:sz w:val="16"/>
          <w:szCs w:val="16"/>
        </w:rPr>
        <w:t>≥</w:t>
      </w:r>
      <w:r>
        <w:rPr>
          <w:sz w:val="16"/>
          <w:szCs w:val="16"/>
        </w:rPr>
        <w:t xml:space="preserve"> 5% that were selected in the LASSO procedure for the comorbidity only model. The area of the circles relates to the prevalence of the condition. Conditions with a significant positive impact (hazard ratio (HR) ≤ 1) are fully outside the dotted orbit. Those with a significant negative impact on survival (HR </w:t>
      </w:r>
      <w:r>
        <w:rPr>
          <w:rFonts w:cs="Arial" w:ascii="Arial" w:hAnsi="Arial"/>
          <w:sz w:val="16"/>
          <w:szCs w:val="16"/>
        </w:rPr>
        <w:t>≥</w:t>
      </w:r>
      <w:r>
        <w:rPr>
          <w:sz w:val="16"/>
          <w:szCs w:val="16"/>
        </w:rPr>
        <w:t>1) are fully inside the dotted orbit with proximity to the centre (death) reflecting the strength of the association (1/HR). Conditions located on the dotted line did not have a statistically significant survival impact.</w:t>
      </w:r>
      <w:r>
        <w:rPr>
          <w:color w:val="000000"/>
          <w:sz w:val="16"/>
          <w:szCs w:val="20"/>
        </w:rPr>
        <w:t xml:space="preserve"> DAI = drug-associated ILD (n=407), PNE = pneumoconiosis (n=1 579), RAP = radiation-associated pneumonitis (n=464), EEP = eosinophilic pneumonia (n=1 518), HP = hypersensitivity pneumonitis (n=967), CTD = connective tissue-associated ILD (n=1 140)</w:t>
      </w:r>
    </w:p>
    <w:p>
      <w:pPr>
        <w:pStyle w:val="Normal"/>
        <w:spacing w:lineRule="auto" w:line="480" w:before="0" w:after="160"/>
        <w:ind w:right="282" w:hanging="0"/>
        <w:rPr/>
      </w:pPr>
      <w:r>
        <w:rPr>
          <w:rFonts w:cs="Arial" w:ascii="Arial" w:hAnsi="Arial"/>
          <w:szCs w:val="20"/>
        </w:rPr>
        <w:t>Figure S3: Pneumoconios-, Drug-associated ILD-, Radiation-associated pneumonitis-, Eosinophilic pneumonia-, HP- and CTD-specific comorbidomes based on results of the LASSO selection for the comorbidity-only Cox model</w:t>
      </w:r>
    </w:p>
    <w:sectPr>
      <w:type w:val="continuous"/>
      <w:pgSz w:w="11906" w:h="16838"/>
      <w:pgMar w:left="142" w:right="0" w:gutter="0" w:header="0" w:top="851" w:footer="146" w:bottom="202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01:09:00Z</dcterms:created>
  <dc:creator>Schwarzkopf, Larissa, Dr.</dc:creator>
  <dc:description/>
  <cp:keywords/>
  <dc:language>en-US</dc:language>
  <cp:lastModifiedBy>Capangan, Fritz</cp:lastModifiedBy>
  <cp:lastPrinted>2017-11-25T15:38:00Z</cp:lastPrinted>
  <dcterms:modified xsi:type="dcterms:W3CDTF">2018-04-24T13:37:00Z</dcterms:modified>
  <cp:revision>5</cp:revision>
  <dc:subject/>
  <dc:title>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